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CE0" w:rsidRDefault="001959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833A51">
        <w:rPr>
          <w:rFonts w:ascii="Times New Roman" w:hAnsi="Times New Roman" w:cs="Times New Roman"/>
          <w:b/>
          <w:sz w:val="24"/>
          <w:szCs w:val="24"/>
        </w:rPr>
        <w:t xml:space="preserve"> 1</w:t>
      </w:r>
      <w:bookmarkStart w:id="0" w:name="_GoBack"/>
      <w:bookmarkEnd w:id="0"/>
      <w:r w:rsidR="00F54CE0" w:rsidRPr="00F54CE0">
        <w:rPr>
          <w:rFonts w:ascii="Times New Roman" w:hAnsi="Times New Roman" w:cs="Times New Roman"/>
          <w:b/>
          <w:sz w:val="24"/>
          <w:szCs w:val="24"/>
        </w:rPr>
        <w:t>: Fitted models to estimate district HIV prevalence in Zambia</w:t>
      </w:r>
    </w:p>
    <w:p w:rsidR="00F54CE0" w:rsidRPr="00F86791" w:rsidRDefault="00F86791">
      <w:pPr>
        <w:rPr>
          <w:rFonts w:ascii="Times New Roman" w:hAnsi="Times New Roman" w:cs="Times New Roman"/>
          <w:sz w:val="24"/>
          <w:szCs w:val="24"/>
        </w:rPr>
      </w:pPr>
      <w:r w:rsidRPr="00F86791">
        <w:rPr>
          <w:rFonts w:ascii="Times New Roman" w:hAnsi="Times New Roman" w:cs="Times New Roman"/>
          <w:sz w:val="24"/>
          <w:szCs w:val="24"/>
        </w:rPr>
        <w:t>AN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HIV prevalence among pregnant women in selected ANC clinics; DR=Dependence Ratio; Formal=Prevalence of formal dwelling; HE=Prevalence with higher education attainment; Urban=Prevalence of area considered urban; Pop=District population; 15-35yrs=Prevalence of population aged 15-35years; PD=Population density; Female=Prevalence of females; SAR=</w:t>
      </w:r>
      <w:r w:rsidRPr="00F86791">
        <w:t xml:space="preserve"> </w:t>
      </w:r>
      <w:r w:rsidRPr="00F86791">
        <w:rPr>
          <w:rFonts w:ascii="Times New Roman" w:hAnsi="Times New Roman" w:cs="Times New Roman"/>
          <w:sz w:val="24"/>
          <w:szCs w:val="24"/>
        </w:rPr>
        <w:t>Simultaneously Autoregressive</w:t>
      </w:r>
      <w:r>
        <w:rPr>
          <w:rFonts w:ascii="Times New Roman" w:hAnsi="Times New Roman" w:cs="Times New Roman"/>
          <w:sz w:val="24"/>
          <w:szCs w:val="24"/>
        </w:rPr>
        <w:t xml:space="preserve"> and LL=Log-likelihood</w:t>
      </w:r>
    </w:p>
    <w:tbl>
      <w:tblPr>
        <w:tblStyle w:val="PlainTable2"/>
        <w:tblW w:w="10170" w:type="dxa"/>
        <w:tblInd w:w="-540" w:type="dxa"/>
        <w:tblLook w:val="04A0" w:firstRow="1" w:lastRow="0" w:firstColumn="1" w:lastColumn="0" w:noHBand="0" w:noVBand="1"/>
      </w:tblPr>
      <w:tblGrid>
        <w:gridCol w:w="810"/>
        <w:gridCol w:w="6399"/>
        <w:gridCol w:w="1530"/>
        <w:gridCol w:w="720"/>
        <w:gridCol w:w="711"/>
      </w:tblGrid>
      <w:tr w:rsidR="00F54CE0" w:rsidRPr="0074283B" w:rsidTr="00195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r w:rsidRPr="0074283B">
              <w:t>Model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283B">
              <w:t>Covariates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4283B">
              <w:t>Cov</w:t>
            </w:r>
            <w:proofErr w:type="spellEnd"/>
            <w:r w:rsidRPr="0074283B">
              <w:t>. Structur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L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4283B">
              <w:t>AIC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7.8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21.75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1.6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1.31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Formal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3.24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4.48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4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HE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3.0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4.01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Urban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3.9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5.89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6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Pop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5.4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8.85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7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15-35yrs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2.5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3.13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8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PD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6.58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21.16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9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Female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7.86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23.73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10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1.6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3.20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11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+ HE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1.6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5.20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+ HE + Urban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1.1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6.30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13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+ HE + Urban + Pop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0.5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7.07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14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+ HE + Urban + Pop + 15-35yrs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0.5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9.05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15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+ HE + Urban + Pop + 15-35yrs + PD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9.89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9.77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16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+ HE + Urban + Pop + 15-35yrs + PD + Female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9.3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20.65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17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DR + Formal+ HE + Urban + Pop + 15-35yrs + PD + Female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2.24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24.49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18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3.7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5.53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19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8.3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06.64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20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Formal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9.44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08.89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21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HE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9.2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08.55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22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Urban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9.9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09.80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23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Pop +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2.44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4.88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24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15-35yrs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9.1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08.25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25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PD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3.2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6.46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26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Female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3.76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7.52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27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8.31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08.63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28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 + HE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8.31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0.62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29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 + HE + Urban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8.16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2.33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30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 + HE + Urban + Pop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8.0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4.04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31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 + HE + Urban + Pop + 15-35yrs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8.00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6.01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32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 + HE + Urban + Pop + 15-35yrs + PD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6.9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5.95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33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 xml:space="preserve">Logit (ANC </w:t>
            </w:r>
            <w:proofErr w:type="spellStart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) + DR + Formal + HE + Urban + Pop + 15-35yrs + PD + Female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6.9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7.87</w:t>
            </w:r>
          </w:p>
        </w:tc>
      </w:tr>
      <w:tr w:rsidR="00F54CE0" w:rsidRPr="0074283B" w:rsidTr="001959C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34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DR + Formal + HE + Urban + Pop + 15-35yrs + PD + Female + 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47.8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7.67</w:t>
            </w:r>
          </w:p>
        </w:tc>
      </w:tr>
      <w:tr w:rsidR="00F54CE0" w:rsidRPr="0074283B" w:rsidTr="00195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b w:val="0"/>
                <w:sz w:val="18"/>
                <w:szCs w:val="18"/>
              </w:rPr>
              <w:t>35</w:t>
            </w:r>
          </w:p>
        </w:tc>
        <w:tc>
          <w:tcPr>
            <w:tcW w:w="648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-55.44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noWrap/>
            <w:hideMark/>
          </w:tcPr>
          <w:p w:rsidR="00F54CE0" w:rsidRPr="0074283B" w:rsidRDefault="00F54CE0" w:rsidP="00DF4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283B">
              <w:rPr>
                <w:rFonts w:ascii="Times New Roman" w:hAnsi="Times New Roman" w:cs="Times New Roman"/>
                <w:sz w:val="18"/>
                <w:szCs w:val="18"/>
              </w:rPr>
              <w:t>116.88</w:t>
            </w:r>
          </w:p>
        </w:tc>
      </w:tr>
    </w:tbl>
    <w:p w:rsidR="00F54CE0" w:rsidRDefault="00F54CE0"/>
    <w:sectPr w:rsidR="00F54CE0" w:rsidSect="00F54CE0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83B"/>
    <w:rsid w:val="00066CF0"/>
    <w:rsid w:val="001959C3"/>
    <w:rsid w:val="0074283B"/>
    <w:rsid w:val="00833A51"/>
    <w:rsid w:val="00B320D0"/>
    <w:rsid w:val="00E66D4D"/>
    <w:rsid w:val="00F54CE0"/>
    <w:rsid w:val="00F8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3F4EF0-3FB1-4930-A131-F168F7B75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428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7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weemba</dc:creator>
  <cp:keywords/>
  <dc:description/>
  <cp:lastModifiedBy>Chris Mweemba</cp:lastModifiedBy>
  <cp:revision>4</cp:revision>
  <dcterms:created xsi:type="dcterms:W3CDTF">2021-10-02T10:24:00Z</dcterms:created>
  <dcterms:modified xsi:type="dcterms:W3CDTF">2021-11-22T08:53:00Z</dcterms:modified>
</cp:coreProperties>
</file>